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977E36" w14:textId="77777777" w:rsidR="00BA5E40" w:rsidRDefault="00616686" w:rsidP="002D329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2D329F">
        <w:rPr>
          <w:rFonts w:ascii="Times New Roman" w:hAnsi="Times New Roman" w:cs="Times New Roman"/>
          <w:b/>
        </w:rPr>
        <w:t>Supplementary information</w:t>
      </w:r>
    </w:p>
    <w:p w14:paraId="50D1D1C1" w14:textId="3665ED8A" w:rsidR="00182712" w:rsidRPr="002D329F" w:rsidRDefault="000B3F0E" w:rsidP="00B56CA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D</w:t>
      </w:r>
      <w:r w:rsidR="00B56CA7" w:rsidRPr="002D329F">
        <w:rPr>
          <w:rFonts w:ascii="Times New Roman" w:hAnsi="Times New Roman" w:cs="Times New Roman"/>
          <w:b/>
        </w:rPr>
        <w:t xml:space="preserve">ataset </w:t>
      </w:r>
      <w:r w:rsidR="00B56CA7">
        <w:rPr>
          <w:rFonts w:ascii="Times New Roman" w:hAnsi="Times New Roman" w:cs="Times New Roman"/>
          <w:b/>
        </w:rPr>
        <w:t>1</w:t>
      </w:r>
      <w:r w:rsidR="00B56CA7" w:rsidRPr="002D329F">
        <w:rPr>
          <w:rFonts w:ascii="Times New Roman" w:hAnsi="Times New Roman" w:cs="Times New Roman"/>
        </w:rPr>
        <w:t xml:space="preserve"> </w:t>
      </w:r>
      <w:r w:rsidR="00B56CA7" w:rsidRPr="002D329F">
        <w:rPr>
          <w:rFonts w:ascii="Times New Roman" w:hAnsi="Times New Roman" w:cs="Times New Roman"/>
        </w:rPr>
        <w:sym w:font="Symbol" w:char="F07C"/>
      </w:r>
      <w:r w:rsidR="00B56CA7" w:rsidRPr="002D329F">
        <w:rPr>
          <w:rFonts w:ascii="Times New Roman" w:hAnsi="Times New Roman" w:cs="Times New Roman"/>
        </w:rPr>
        <w:t xml:space="preserve"> </w:t>
      </w:r>
      <w:r w:rsidR="00E6396C">
        <w:rPr>
          <w:rFonts w:ascii="Times New Roman" w:hAnsi="Times New Roman" w:cs="Times New Roman"/>
        </w:rPr>
        <w:t>T</w:t>
      </w:r>
      <w:r w:rsidR="00B56CA7" w:rsidRPr="002D329F">
        <w:rPr>
          <w:rFonts w:ascii="Times New Roman" w:hAnsi="Times New Roman" w:cs="Times New Roman"/>
        </w:rPr>
        <w:t xml:space="preserve">he combined set of identified proteins from two TMT experiments performed on retinal photoreceptor cells with Aβ1-42 fragment treatments and control. </w:t>
      </w:r>
    </w:p>
    <w:p w14:paraId="1C68C7C9" w14:textId="77777777" w:rsidR="00B56CA7" w:rsidRPr="002D329F" w:rsidRDefault="00B56CA7" w:rsidP="002D329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AC5285B" w14:textId="50759705" w:rsidR="00616686" w:rsidRDefault="00616686" w:rsidP="002D329F">
      <w:pPr>
        <w:spacing w:line="360" w:lineRule="auto"/>
        <w:jc w:val="both"/>
        <w:rPr>
          <w:rFonts w:ascii="Times New Roman" w:hAnsi="Times New Roman" w:cs="Times New Roman"/>
        </w:rPr>
      </w:pPr>
      <w:r w:rsidRPr="002D329F">
        <w:rPr>
          <w:rFonts w:ascii="Times New Roman" w:hAnsi="Times New Roman" w:cs="Times New Roman"/>
          <w:b/>
        </w:rPr>
        <w:t xml:space="preserve">Supplementary </w:t>
      </w:r>
      <w:r w:rsidR="000B3F0E">
        <w:rPr>
          <w:rFonts w:ascii="Times New Roman" w:hAnsi="Times New Roman" w:cs="Times New Roman"/>
          <w:b/>
        </w:rPr>
        <w:t>D</w:t>
      </w:r>
      <w:r w:rsidR="005D58FE" w:rsidRPr="002D329F">
        <w:rPr>
          <w:rFonts w:ascii="Times New Roman" w:hAnsi="Times New Roman" w:cs="Times New Roman"/>
          <w:b/>
        </w:rPr>
        <w:t xml:space="preserve">ataset </w:t>
      </w:r>
      <w:r w:rsidR="00B56CA7">
        <w:rPr>
          <w:rFonts w:ascii="Times New Roman" w:hAnsi="Times New Roman" w:cs="Times New Roman"/>
          <w:b/>
        </w:rPr>
        <w:t xml:space="preserve">2 </w:t>
      </w:r>
      <w:r w:rsidR="005D58FE" w:rsidRPr="002D329F">
        <w:rPr>
          <w:rFonts w:ascii="Times New Roman" w:hAnsi="Times New Roman" w:cs="Times New Roman"/>
        </w:rPr>
        <w:sym w:font="Symbol" w:char="F07C"/>
      </w:r>
      <w:r w:rsidR="005D58FE" w:rsidRPr="002D329F">
        <w:rPr>
          <w:rFonts w:ascii="Times New Roman" w:hAnsi="Times New Roman" w:cs="Times New Roman"/>
        </w:rPr>
        <w:t xml:space="preserve"> </w:t>
      </w:r>
      <w:r w:rsidR="00E6396C">
        <w:rPr>
          <w:rFonts w:ascii="Times New Roman" w:hAnsi="Times New Roman" w:cs="Times New Roman"/>
        </w:rPr>
        <w:t>T</w:t>
      </w:r>
      <w:r w:rsidRPr="002D329F">
        <w:rPr>
          <w:rFonts w:ascii="Times New Roman" w:hAnsi="Times New Roman" w:cs="Times New Roman"/>
        </w:rPr>
        <w:t xml:space="preserve">he </w:t>
      </w:r>
      <w:r w:rsidR="002D329F" w:rsidRPr="002D329F">
        <w:rPr>
          <w:rFonts w:ascii="Times New Roman" w:hAnsi="Times New Roman" w:cs="Times New Roman"/>
        </w:rPr>
        <w:t xml:space="preserve">combined four sets of </w:t>
      </w:r>
      <w:r w:rsidRPr="002D329F">
        <w:rPr>
          <w:rFonts w:ascii="Times New Roman" w:hAnsi="Times New Roman" w:cs="Times New Roman"/>
        </w:rPr>
        <w:t xml:space="preserve">differentially expressed proteins obtained </w:t>
      </w:r>
      <w:r w:rsidR="005D58FE" w:rsidRPr="002D329F">
        <w:rPr>
          <w:rFonts w:ascii="Times New Roman" w:hAnsi="Times New Roman" w:cs="Times New Roman"/>
        </w:rPr>
        <w:t xml:space="preserve">from </w:t>
      </w:r>
      <w:r w:rsidRPr="002D329F">
        <w:rPr>
          <w:rFonts w:ascii="Times New Roman" w:hAnsi="Times New Roman" w:cs="Times New Roman"/>
        </w:rPr>
        <w:t>a</w:t>
      </w:r>
      <w:r w:rsidR="002D329F" w:rsidRPr="002D329F">
        <w:rPr>
          <w:rFonts w:ascii="Times New Roman" w:hAnsi="Times New Roman" w:cs="Times New Roman"/>
        </w:rPr>
        <w:t xml:space="preserve"> student</w:t>
      </w:r>
      <w:r w:rsidRPr="002D329F">
        <w:rPr>
          <w:rFonts w:ascii="Times New Roman" w:hAnsi="Times New Roman" w:cs="Times New Roman"/>
        </w:rPr>
        <w:t xml:space="preserve"> t-test </w:t>
      </w:r>
      <w:r w:rsidR="005D58FE" w:rsidRPr="002D329F">
        <w:rPr>
          <w:rFonts w:ascii="Times New Roman" w:hAnsi="Times New Roman" w:cs="Times New Roman"/>
        </w:rPr>
        <w:t xml:space="preserve">comparison </w:t>
      </w:r>
      <w:r w:rsidRPr="002D329F">
        <w:rPr>
          <w:rFonts w:ascii="Times New Roman" w:hAnsi="Times New Roman" w:cs="Times New Roman"/>
        </w:rPr>
        <w:t xml:space="preserve">between </w:t>
      </w:r>
      <w:r w:rsidR="002D329F" w:rsidRPr="002D329F">
        <w:rPr>
          <w:rFonts w:ascii="Times New Roman" w:hAnsi="Times New Roman" w:cs="Times New Roman"/>
        </w:rPr>
        <w:t xml:space="preserve">the </w:t>
      </w:r>
      <w:r w:rsidRPr="002D329F">
        <w:rPr>
          <w:rFonts w:ascii="Times New Roman" w:hAnsi="Times New Roman" w:cs="Times New Roman"/>
        </w:rPr>
        <w:t xml:space="preserve">specific </w:t>
      </w:r>
      <w:r w:rsidR="005D58FE" w:rsidRPr="002D329F">
        <w:rPr>
          <w:rFonts w:ascii="Times New Roman" w:hAnsi="Times New Roman" w:cs="Times New Roman"/>
        </w:rPr>
        <w:t xml:space="preserve">treatment of Aβ1-42 fragment on retinal photoreceptor cells and the </w:t>
      </w:r>
      <w:r w:rsidRPr="002D329F">
        <w:rPr>
          <w:rFonts w:ascii="Times New Roman" w:hAnsi="Times New Roman" w:cs="Times New Roman"/>
        </w:rPr>
        <w:t>c</w:t>
      </w:r>
      <w:r w:rsidR="00B56CA7">
        <w:rPr>
          <w:rFonts w:ascii="Times New Roman" w:hAnsi="Times New Roman" w:cs="Times New Roman"/>
        </w:rPr>
        <w:t>ontrol</w:t>
      </w:r>
      <w:r w:rsidR="002D329F" w:rsidRPr="002D329F">
        <w:rPr>
          <w:rFonts w:ascii="Times New Roman" w:hAnsi="Times New Roman" w:cs="Times New Roman"/>
        </w:rPr>
        <w:t>.</w:t>
      </w:r>
    </w:p>
    <w:p w14:paraId="78AA300E" w14:textId="77777777" w:rsidR="005D58FE" w:rsidRPr="002D329F" w:rsidRDefault="005D58FE" w:rsidP="002D329F">
      <w:pPr>
        <w:spacing w:line="360" w:lineRule="auto"/>
        <w:jc w:val="both"/>
        <w:rPr>
          <w:rFonts w:ascii="Times New Roman" w:hAnsi="Times New Roman" w:cs="Times New Roman"/>
        </w:rPr>
      </w:pPr>
    </w:p>
    <w:p w14:paraId="340272D0" w14:textId="47B2A6E6" w:rsidR="005D58FE" w:rsidRPr="002D329F" w:rsidRDefault="000B3F0E" w:rsidP="002D329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D</w:t>
      </w:r>
      <w:r w:rsidR="005D58FE" w:rsidRPr="002D329F">
        <w:rPr>
          <w:rFonts w:ascii="Times New Roman" w:hAnsi="Times New Roman" w:cs="Times New Roman"/>
          <w:b/>
        </w:rPr>
        <w:t xml:space="preserve">ataset </w:t>
      </w:r>
      <w:r w:rsidR="00B56CA7">
        <w:rPr>
          <w:rFonts w:ascii="Times New Roman" w:hAnsi="Times New Roman" w:cs="Times New Roman"/>
          <w:b/>
        </w:rPr>
        <w:t>3</w:t>
      </w:r>
      <w:r w:rsidR="005D58FE" w:rsidRPr="002D329F">
        <w:rPr>
          <w:rFonts w:ascii="Times New Roman" w:hAnsi="Times New Roman" w:cs="Times New Roman"/>
        </w:rPr>
        <w:t xml:space="preserve"> </w:t>
      </w:r>
      <w:r w:rsidR="005D58FE" w:rsidRPr="002D329F">
        <w:rPr>
          <w:rFonts w:ascii="Times New Roman" w:hAnsi="Times New Roman" w:cs="Times New Roman"/>
        </w:rPr>
        <w:sym w:font="Symbol" w:char="F07C"/>
      </w:r>
      <w:r w:rsidR="005D58FE" w:rsidRPr="002D329F">
        <w:rPr>
          <w:rFonts w:ascii="Times New Roman" w:hAnsi="Times New Roman" w:cs="Times New Roman"/>
        </w:rPr>
        <w:t xml:space="preserve"> </w:t>
      </w:r>
      <w:r w:rsidR="00182712">
        <w:rPr>
          <w:rFonts w:ascii="Times New Roman" w:hAnsi="Times New Roman" w:cs="Times New Roman"/>
        </w:rPr>
        <w:t xml:space="preserve">Quantitative proteome profiling reveals different protein expressions </w:t>
      </w:r>
      <w:r w:rsidR="0065241D">
        <w:rPr>
          <w:rFonts w:ascii="Times New Roman" w:hAnsi="Times New Roman" w:cs="Times New Roman"/>
        </w:rPr>
        <w:t xml:space="preserve">in </w:t>
      </w:r>
      <w:r w:rsidR="00182712">
        <w:rPr>
          <w:rFonts w:ascii="Times New Roman" w:hAnsi="Times New Roman" w:cs="Times New Roman"/>
        </w:rPr>
        <w:t xml:space="preserve">four specific treatments on retinal photoreceptor cells with Aβ1-42 </w:t>
      </w:r>
      <w:r w:rsidR="00182712" w:rsidRPr="00182712">
        <w:rPr>
          <w:rFonts w:ascii="Times New Roman" w:hAnsi="Times New Roman" w:cs="Times New Roman"/>
        </w:rPr>
        <w:t>fragments</w:t>
      </w:r>
      <w:r w:rsidR="00182712">
        <w:rPr>
          <w:rFonts w:ascii="Times New Roman" w:hAnsi="Times New Roman" w:cs="Times New Roman"/>
        </w:rPr>
        <w:t xml:space="preserve"> </w:t>
      </w:r>
      <w:r w:rsidR="0065241D">
        <w:rPr>
          <w:rFonts w:ascii="Times New Roman" w:hAnsi="Times New Roman" w:cs="Times New Roman"/>
        </w:rPr>
        <w:t xml:space="preserve">and the control </w:t>
      </w:r>
      <w:r w:rsidR="00182712">
        <w:rPr>
          <w:rFonts w:ascii="Times New Roman" w:hAnsi="Times New Roman" w:cs="Times New Roman"/>
        </w:rPr>
        <w:t xml:space="preserve">using </w:t>
      </w:r>
      <w:r w:rsidR="00182712" w:rsidRPr="002D329F">
        <w:rPr>
          <w:rFonts w:ascii="Times New Roman" w:hAnsi="Times New Roman" w:cs="Times New Roman"/>
        </w:rPr>
        <w:t>ANOVA analysis</w:t>
      </w:r>
      <w:r w:rsidR="00182712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5CFB546D" w14:textId="77777777" w:rsidR="005D58FE" w:rsidRPr="002D329F" w:rsidRDefault="005D58FE" w:rsidP="002D329F">
      <w:pPr>
        <w:spacing w:line="360" w:lineRule="auto"/>
        <w:jc w:val="both"/>
        <w:rPr>
          <w:rFonts w:ascii="Times New Roman" w:hAnsi="Times New Roman" w:cs="Times New Roman"/>
        </w:rPr>
      </w:pPr>
    </w:p>
    <w:sectPr w:rsidR="005D58FE" w:rsidRPr="002D329F" w:rsidSect="00470D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686"/>
    <w:rsid w:val="000023D0"/>
    <w:rsid w:val="00005966"/>
    <w:rsid w:val="00021D33"/>
    <w:rsid w:val="000B3F0E"/>
    <w:rsid w:val="000E1445"/>
    <w:rsid w:val="00107FE6"/>
    <w:rsid w:val="00111AFE"/>
    <w:rsid w:val="00125079"/>
    <w:rsid w:val="001449FD"/>
    <w:rsid w:val="00182712"/>
    <w:rsid w:val="00191715"/>
    <w:rsid w:val="001B0EC6"/>
    <w:rsid w:val="002002C2"/>
    <w:rsid w:val="00200914"/>
    <w:rsid w:val="00223784"/>
    <w:rsid w:val="00224A94"/>
    <w:rsid w:val="00235F85"/>
    <w:rsid w:val="0024205D"/>
    <w:rsid w:val="00290BCC"/>
    <w:rsid w:val="0029411B"/>
    <w:rsid w:val="002B016A"/>
    <w:rsid w:val="002C6579"/>
    <w:rsid w:val="002D329F"/>
    <w:rsid w:val="002F15C3"/>
    <w:rsid w:val="003313C3"/>
    <w:rsid w:val="0033313E"/>
    <w:rsid w:val="003924F7"/>
    <w:rsid w:val="003D4CD3"/>
    <w:rsid w:val="00406490"/>
    <w:rsid w:val="0046113C"/>
    <w:rsid w:val="004702F1"/>
    <w:rsid w:val="00470DFC"/>
    <w:rsid w:val="004956DB"/>
    <w:rsid w:val="004B0AD8"/>
    <w:rsid w:val="004B45D8"/>
    <w:rsid w:val="004E78B6"/>
    <w:rsid w:val="005527B8"/>
    <w:rsid w:val="00571C04"/>
    <w:rsid w:val="00585516"/>
    <w:rsid w:val="00586CAB"/>
    <w:rsid w:val="005D38BB"/>
    <w:rsid w:val="005D58FE"/>
    <w:rsid w:val="006121C6"/>
    <w:rsid w:val="00616686"/>
    <w:rsid w:val="0064547C"/>
    <w:rsid w:val="0065241D"/>
    <w:rsid w:val="00672ECD"/>
    <w:rsid w:val="00674975"/>
    <w:rsid w:val="00683BAE"/>
    <w:rsid w:val="0069152A"/>
    <w:rsid w:val="00724CAD"/>
    <w:rsid w:val="007326B4"/>
    <w:rsid w:val="00754540"/>
    <w:rsid w:val="0076489C"/>
    <w:rsid w:val="007742F6"/>
    <w:rsid w:val="007A5A69"/>
    <w:rsid w:val="007B2007"/>
    <w:rsid w:val="007B739B"/>
    <w:rsid w:val="007F151C"/>
    <w:rsid w:val="00825385"/>
    <w:rsid w:val="00867490"/>
    <w:rsid w:val="0088407A"/>
    <w:rsid w:val="008A0B22"/>
    <w:rsid w:val="00942C22"/>
    <w:rsid w:val="00977E64"/>
    <w:rsid w:val="009C5E35"/>
    <w:rsid w:val="009C6BA5"/>
    <w:rsid w:val="009D67BD"/>
    <w:rsid w:val="00A6700B"/>
    <w:rsid w:val="00A94F48"/>
    <w:rsid w:val="00AA0C60"/>
    <w:rsid w:val="00AE0D30"/>
    <w:rsid w:val="00B261E5"/>
    <w:rsid w:val="00B41712"/>
    <w:rsid w:val="00B51D5A"/>
    <w:rsid w:val="00B56CA7"/>
    <w:rsid w:val="00B8624B"/>
    <w:rsid w:val="00BA5E40"/>
    <w:rsid w:val="00BB79B4"/>
    <w:rsid w:val="00BC0B38"/>
    <w:rsid w:val="00BC43C2"/>
    <w:rsid w:val="00BD3095"/>
    <w:rsid w:val="00C27DFF"/>
    <w:rsid w:val="00C34CB5"/>
    <w:rsid w:val="00CB1B99"/>
    <w:rsid w:val="00CE1D07"/>
    <w:rsid w:val="00CF2E65"/>
    <w:rsid w:val="00CF5CF6"/>
    <w:rsid w:val="00D40B62"/>
    <w:rsid w:val="00D54C91"/>
    <w:rsid w:val="00D554D6"/>
    <w:rsid w:val="00DA2B5F"/>
    <w:rsid w:val="00DA7363"/>
    <w:rsid w:val="00DB330E"/>
    <w:rsid w:val="00DC0895"/>
    <w:rsid w:val="00DD5102"/>
    <w:rsid w:val="00DF6FA2"/>
    <w:rsid w:val="00E44DE2"/>
    <w:rsid w:val="00E6396C"/>
    <w:rsid w:val="00E9151E"/>
    <w:rsid w:val="00E94AD9"/>
    <w:rsid w:val="00EC703C"/>
    <w:rsid w:val="00EF13BA"/>
    <w:rsid w:val="00F25724"/>
    <w:rsid w:val="00F32EC4"/>
    <w:rsid w:val="00F37CB0"/>
    <w:rsid w:val="00F71330"/>
    <w:rsid w:val="00FC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2271C"/>
  <w14:defaultImageDpi w14:val="32767"/>
  <w15:chartTrackingRefBased/>
  <w15:docId w15:val="{03155E3D-0B6C-6348-A6A1-946B87B89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ing Deng (HDR)</dc:creator>
  <cp:keywords/>
  <dc:description/>
  <cp:lastModifiedBy>Liting Deng (HDR)</cp:lastModifiedBy>
  <cp:revision>5</cp:revision>
  <dcterms:created xsi:type="dcterms:W3CDTF">2018-09-20T02:55:00Z</dcterms:created>
  <dcterms:modified xsi:type="dcterms:W3CDTF">2018-09-20T03:59:00Z</dcterms:modified>
</cp:coreProperties>
</file>